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F1751" w14:textId="77777777" w:rsidR="00D50F75" w:rsidRPr="00FD09AD" w:rsidRDefault="00D50F75" w:rsidP="00D50F75">
      <w:pPr>
        <w:pStyle w:val="1"/>
        <w:rPr>
          <w:rFonts w:eastAsiaTheme="minorEastAsia"/>
          <w:lang w:val="en-US"/>
        </w:rPr>
      </w:pPr>
      <w:r w:rsidRPr="00FD09AD">
        <w:rPr>
          <w:rFonts w:eastAsiaTheme="minorEastAsia"/>
          <w:lang w:val="en-US"/>
        </w:rPr>
        <w:t>Supporting information</w:t>
      </w:r>
    </w:p>
    <w:p w14:paraId="4A9E43E2" w14:textId="42EBE271"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>All parameter values</w:t>
      </w:r>
      <w:r w:rsidR="00F85376">
        <w:rPr>
          <w:rFonts w:ascii="Times New Roman" w:hAnsi="Times New Roman" w:cs="Times New Roman"/>
          <w:lang w:val="en-US"/>
        </w:rPr>
        <w:t xml:space="preserve"> of the cardiovascular model</w:t>
      </w:r>
      <w:r w:rsidRPr="00FD09AD">
        <w:rPr>
          <w:rFonts w:ascii="Times New Roman" w:hAnsi="Times New Roman" w:cs="Times New Roman"/>
          <w:lang w:val="en-US"/>
        </w:rPr>
        <w:t xml:space="preserve"> are </w:t>
      </w:r>
      <w:r w:rsidR="00F85376">
        <w:rPr>
          <w:rFonts w:ascii="Times New Roman" w:hAnsi="Times New Roman" w:cs="Times New Roman"/>
          <w:lang w:val="en-US"/>
        </w:rPr>
        <w:t>list</w:t>
      </w:r>
      <w:r w:rsidRPr="00FD09AD">
        <w:rPr>
          <w:rFonts w:ascii="Times New Roman" w:hAnsi="Times New Roman" w:cs="Times New Roman"/>
          <w:lang w:val="en-US"/>
        </w:rPr>
        <w:t xml:space="preserve">ed in S1 Table 1.  </w:t>
      </w:r>
    </w:p>
    <w:p w14:paraId="349F1D8D" w14:textId="77777777"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73D8C01" w14:textId="4EFE85F6"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D09AD">
        <w:rPr>
          <w:rFonts w:ascii="Times New Roman" w:hAnsi="Times New Roman" w:cs="Times New Roman"/>
          <w:b/>
          <w:lang w:val="en-US"/>
        </w:rPr>
        <w:t xml:space="preserve">S1 Table 1. </w:t>
      </w:r>
      <w:r w:rsidR="00F85376">
        <w:rPr>
          <w:rFonts w:ascii="Times New Roman" w:hAnsi="Times New Roman" w:cs="Times New Roman"/>
          <w:b/>
          <w:lang w:val="en-US"/>
        </w:rPr>
        <w:t>P</w:t>
      </w:r>
      <w:r w:rsidRPr="00FD09AD">
        <w:rPr>
          <w:rFonts w:ascii="Times New Roman" w:hAnsi="Times New Roman" w:cs="Times New Roman"/>
          <w:b/>
          <w:lang w:val="en-US"/>
        </w:rPr>
        <w:t xml:space="preserve">arameters </w:t>
      </w:r>
      <w:r w:rsidR="00F85376">
        <w:rPr>
          <w:rFonts w:ascii="Times New Roman" w:hAnsi="Times New Roman" w:cs="Times New Roman"/>
          <w:b/>
          <w:lang w:val="en-US"/>
        </w:rPr>
        <w:t xml:space="preserve">of the </w:t>
      </w:r>
      <w:r w:rsidR="00F85376" w:rsidRPr="00F85376">
        <w:rPr>
          <w:rFonts w:ascii="Times New Roman" w:hAnsi="Times New Roman" w:cs="Times New Roman"/>
          <w:b/>
          <w:lang w:val="en-US"/>
        </w:rPr>
        <w:t>cardiovascular model</w:t>
      </w:r>
      <w:r w:rsidR="00253247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a7"/>
        <w:tblW w:w="906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402"/>
        <w:gridCol w:w="1968"/>
        <w:gridCol w:w="1996"/>
      </w:tblGrid>
      <w:tr w:rsidR="00422B07" w:rsidRPr="00422B07" w14:paraId="068CEE1F" w14:textId="4AC908BE" w:rsidTr="00253247">
        <w:trPr>
          <w:trHeight w:val="454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F84492" w14:textId="4575E7B0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422B0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ymbo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B5D58" w14:textId="6DD85EFA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422B0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rameter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8DDAC" w14:textId="048AD984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V</w:t>
            </w:r>
            <w:r w:rsidRPr="00422B0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u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613685" w14:textId="1CCB0B6C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U</w:t>
            </w:r>
            <w:r w:rsidRPr="00422B0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it</w:t>
            </w:r>
          </w:p>
        </w:tc>
      </w:tr>
      <w:tr w:rsidR="00422B07" w:rsidRPr="00422B07" w14:paraId="6F550813" w14:textId="35754975" w:rsidTr="00253247">
        <w:trPr>
          <w:trHeight w:val="454"/>
        </w:trPr>
        <w:tc>
          <w:tcPr>
            <w:tcW w:w="1696" w:type="dxa"/>
            <w:tcBorders>
              <w:top w:val="single" w:sz="4" w:space="0" w:color="auto"/>
              <w:left w:val="nil"/>
            </w:tcBorders>
            <w:vAlign w:val="center"/>
          </w:tcPr>
          <w:p w14:paraId="6797DE8C" w14:textId="31A4C359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pa,1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8417F0B" w14:textId="3DB4E938" w:rsidR="00422B07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ulmonary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pliance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13B3AF34" w14:textId="77777777" w:rsidR="00422B07" w:rsidRPr="00422B07" w:rsidRDefault="00422B07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996" w:type="dxa"/>
            <w:tcBorders>
              <w:top w:val="single" w:sz="4" w:space="0" w:color="auto"/>
              <w:right w:val="nil"/>
            </w:tcBorders>
            <w:vAlign w:val="center"/>
          </w:tcPr>
          <w:p w14:paraId="6F8FEFBB" w14:textId="393175A3" w:rsidR="00422B07" w:rsidRPr="00422B07" w:rsidRDefault="00422B07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mHg</w:t>
            </w:r>
          </w:p>
        </w:tc>
      </w:tr>
      <w:tr w:rsidR="00422B07" w:rsidRPr="00422B07" w14:paraId="1028D09E" w14:textId="7FECDE2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2C23A4DC" w14:textId="18E6F5F1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pa,2</w:t>
            </w:r>
          </w:p>
        </w:tc>
        <w:tc>
          <w:tcPr>
            <w:tcW w:w="3402" w:type="dxa"/>
            <w:vAlign w:val="center"/>
          </w:tcPr>
          <w:p w14:paraId="6E784B62" w14:textId="4B90689A" w:rsidR="00422B07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lmonary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00E279B0"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terial </w:t>
            </w:r>
            <w:r w:rsid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="00E279B0"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pliance</w:t>
            </w:r>
          </w:p>
        </w:tc>
        <w:tc>
          <w:tcPr>
            <w:tcW w:w="1968" w:type="dxa"/>
            <w:vAlign w:val="center"/>
          </w:tcPr>
          <w:p w14:paraId="17F0E90A" w14:textId="77777777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35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3D137CDF" w14:textId="397ACA27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mHg</w:t>
            </w:r>
          </w:p>
        </w:tc>
      </w:tr>
      <w:tr w:rsidR="00422B07" w:rsidRPr="00422B07" w14:paraId="5B4BE0A8" w14:textId="2FAA56D9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08D808C8" w14:textId="6F75D266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sa,1</w:t>
            </w:r>
          </w:p>
        </w:tc>
        <w:tc>
          <w:tcPr>
            <w:tcW w:w="3402" w:type="dxa"/>
            <w:vAlign w:val="center"/>
          </w:tcPr>
          <w:p w14:paraId="62D589CA" w14:textId="19C7E292" w:rsidR="00422B07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ortic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pliance</w:t>
            </w:r>
          </w:p>
        </w:tc>
        <w:tc>
          <w:tcPr>
            <w:tcW w:w="1968" w:type="dxa"/>
            <w:vAlign w:val="center"/>
          </w:tcPr>
          <w:p w14:paraId="3513FFDF" w14:textId="77777777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9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34D28286" w14:textId="36AA0F23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mHg</w:t>
            </w:r>
          </w:p>
        </w:tc>
      </w:tr>
      <w:tr w:rsidR="00422B07" w:rsidRPr="00422B07" w14:paraId="0F848A41" w14:textId="0AE6114B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08F67449" w14:textId="16158792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</w:pPr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sa,2</w:t>
            </w:r>
          </w:p>
        </w:tc>
        <w:tc>
          <w:tcPr>
            <w:tcW w:w="3402" w:type="dxa"/>
            <w:vAlign w:val="center"/>
          </w:tcPr>
          <w:p w14:paraId="71D7D388" w14:textId="4629E8CD" w:rsidR="00422B07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ystemic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00E279B0"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terial </w:t>
            </w:r>
            <w:r w:rsid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="00E279B0"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pliance</w:t>
            </w:r>
          </w:p>
        </w:tc>
        <w:tc>
          <w:tcPr>
            <w:tcW w:w="1968" w:type="dxa"/>
            <w:vAlign w:val="center"/>
          </w:tcPr>
          <w:p w14:paraId="7FDAFF64" w14:textId="77777777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25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37323015" w14:textId="35138ACE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mHg</w:t>
            </w:r>
          </w:p>
        </w:tc>
      </w:tr>
      <w:tr w:rsidR="00422B07" w:rsidRPr="00422B07" w14:paraId="45A7A823" w14:textId="1B6B5432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6AB89AE1" w14:textId="0FD53EA0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</w:pPr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sv</w:t>
            </w:r>
          </w:p>
        </w:tc>
        <w:tc>
          <w:tcPr>
            <w:tcW w:w="3402" w:type="dxa"/>
            <w:vAlign w:val="center"/>
          </w:tcPr>
          <w:p w14:paraId="471A9D94" w14:textId="2783CFD0" w:rsidR="00422B07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ystemic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</w:t>
            </w:r>
            <w:r w:rsidR="00E279B0"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ous</w:t>
            </w:r>
            <w:r w:rsid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</w:t>
            </w:r>
            <w:r w:rsidR="00E279B0"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pliance</w:t>
            </w:r>
          </w:p>
        </w:tc>
        <w:tc>
          <w:tcPr>
            <w:tcW w:w="1968" w:type="dxa"/>
            <w:vAlign w:val="center"/>
          </w:tcPr>
          <w:p w14:paraId="631C098F" w14:textId="77777777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7F89CF56" w14:textId="49C0D98D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mHg</w:t>
            </w:r>
          </w:p>
        </w:tc>
      </w:tr>
      <w:tr w:rsidR="00422B07" w:rsidRPr="00422B07" w14:paraId="4956975F" w14:textId="64E419E4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4BEA23DA" w14:textId="02D03627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pv</w:t>
            </w:r>
            <w:proofErr w:type="spellEnd"/>
          </w:p>
        </w:tc>
        <w:tc>
          <w:tcPr>
            <w:tcW w:w="3402" w:type="dxa"/>
            <w:vAlign w:val="center"/>
          </w:tcPr>
          <w:p w14:paraId="706E3391" w14:textId="6AB4CD06" w:rsidR="00422B07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lmonary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</w:t>
            </w:r>
            <w:r w:rsidR="00E279B0"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ous compliance</w:t>
            </w:r>
          </w:p>
        </w:tc>
        <w:tc>
          <w:tcPr>
            <w:tcW w:w="1968" w:type="dxa"/>
            <w:vAlign w:val="center"/>
          </w:tcPr>
          <w:p w14:paraId="4EBD258E" w14:textId="77777777" w:rsidR="00422B07" w:rsidRPr="00422B07" w:rsidRDefault="00422B07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0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1DC21F37" w14:textId="0666D277" w:rsidR="00422B07" w:rsidRPr="00422B07" w:rsidRDefault="00422B07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mHg</w:t>
            </w:r>
          </w:p>
        </w:tc>
      </w:tr>
      <w:tr w:rsidR="00422B07" w:rsidRPr="00422B07" w14:paraId="46833B0A" w14:textId="3B343D39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19F9E8BD" w14:textId="1DCE80D2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L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pa</w:t>
            </w:r>
            <w:proofErr w:type="spellEnd"/>
          </w:p>
        </w:tc>
        <w:tc>
          <w:tcPr>
            <w:tcW w:w="3402" w:type="dxa"/>
            <w:vAlign w:val="center"/>
          </w:tcPr>
          <w:p w14:paraId="23624A3E" w14:textId="72F7F9E2" w:rsidR="00422B07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ulmonary </w:t>
            </w:r>
            <w:r w:rsidR="00F50CE2" w:rsidRP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terial</w:t>
            </w:r>
            <w:r w:rsid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rtance</w:t>
            </w:r>
          </w:p>
        </w:tc>
        <w:tc>
          <w:tcPr>
            <w:tcW w:w="1968" w:type="dxa"/>
            <w:vAlign w:val="center"/>
          </w:tcPr>
          <w:p w14:paraId="0CC6ED1D" w14:textId="77777777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 7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5E1D8F0B" w14:textId="74167D36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422B07" w:rsidRPr="00422B07" w14:paraId="7BE111A1" w14:textId="2F0582F2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337CCFBE" w14:textId="225990EA" w:rsidR="00422B07" w:rsidRPr="00422B07" w:rsidRDefault="00422B07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L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sa</w:t>
            </w:r>
            <w:proofErr w:type="spellEnd"/>
          </w:p>
        </w:tc>
        <w:tc>
          <w:tcPr>
            <w:tcW w:w="3402" w:type="dxa"/>
            <w:vAlign w:val="center"/>
          </w:tcPr>
          <w:p w14:paraId="563A6F15" w14:textId="705C47EF" w:rsidR="00422B07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stemic arterial inertance</w:t>
            </w:r>
          </w:p>
        </w:tc>
        <w:tc>
          <w:tcPr>
            <w:tcW w:w="1968" w:type="dxa"/>
            <w:vAlign w:val="center"/>
          </w:tcPr>
          <w:p w14:paraId="1AC46846" w14:textId="77777777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 3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017D519D" w14:textId="33363998" w:rsidR="00422B07" w:rsidRPr="00422B07" w:rsidRDefault="00422B0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E279B0" w:rsidRPr="00422B07" w14:paraId="07912875" w14:textId="7777777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5674DEF4" w14:textId="0E0E556F" w:rsidR="00E279B0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vertAlign w:val="subscript"/>
              </w:rPr>
              <w:t>p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v</w:t>
            </w:r>
            <w:proofErr w:type="spellEnd"/>
          </w:p>
        </w:tc>
        <w:tc>
          <w:tcPr>
            <w:tcW w:w="3402" w:type="dxa"/>
            <w:vAlign w:val="center"/>
          </w:tcPr>
          <w:p w14:paraId="5C9A174C" w14:textId="56F02F02" w:rsidR="00E279B0" w:rsidRPr="00E279B0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lmonary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alve inertance</w:t>
            </w:r>
          </w:p>
        </w:tc>
        <w:tc>
          <w:tcPr>
            <w:tcW w:w="1968" w:type="dxa"/>
            <w:vAlign w:val="center"/>
          </w:tcPr>
          <w:p w14:paraId="1E7CA497" w14:textId="57483598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7.26×10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‒4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2EC2F080" w14:textId="083CE835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E279B0" w:rsidRPr="00422B07" w14:paraId="61B89442" w14:textId="7777777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719F9961" w14:textId="23A4E085" w:rsidR="00E279B0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vertAlign w:val="subscript"/>
              </w:rPr>
              <w:t>t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v</w:t>
            </w:r>
            <w:proofErr w:type="spellEnd"/>
          </w:p>
        </w:tc>
        <w:tc>
          <w:tcPr>
            <w:tcW w:w="3402" w:type="dxa"/>
            <w:vAlign w:val="center"/>
          </w:tcPr>
          <w:p w14:paraId="12CC1800" w14:textId="074608B0" w:rsidR="00E279B0" w:rsidRPr="00E279B0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cuspid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alve inertance</w:t>
            </w:r>
          </w:p>
        </w:tc>
        <w:tc>
          <w:tcPr>
            <w:tcW w:w="1968" w:type="dxa"/>
            <w:vAlign w:val="center"/>
          </w:tcPr>
          <w:p w14:paraId="3AC171EC" w14:textId="24C80E86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7.26×10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‒4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2A3C2DDF" w14:textId="29E1E234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E279B0" w:rsidRPr="00422B07" w14:paraId="237A7BE0" w14:textId="3FB0A364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046E4348" w14:textId="6FB2B7A1" w:rsidR="00E279B0" w:rsidRPr="001D3A40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vertAlign w:val="subscript"/>
              </w:rPr>
              <w:t>a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v</w:t>
            </w:r>
            <w:proofErr w:type="spellEnd"/>
          </w:p>
        </w:tc>
        <w:tc>
          <w:tcPr>
            <w:tcW w:w="3402" w:type="dxa"/>
            <w:vAlign w:val="center"/>
          </w:tcPr>
          <w:p w14:paraId="1517C2F4" w14:textId="580474BF" w:rsidR="00E279B0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ortic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alve inertance</w:t>
            </w:r>
          </w:p>
        </w:tc>
        <w:tc>
          <w:tcPr>
            <w:tcW w:w="1968" w:type="dxa"/>
            <w:vAlign w:val="center"/>
          </w:tcPr>
          <w:p w14:paraId="4B9EBB0B" w14:textId="77777777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7.26×10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‒4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7679055F" w14:textId="424C4859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E279B0" w:rsidRPr="00422B07" w14:paraId="0CA94421" w14:textId="7777777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285FA374" w14:textId="3B3D8714" w:rsidR="00E279B0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vertAlign w:val="subscript"/>
              </w:rPr>
              <w:t>m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v</w:t>
            </w:r>
            <w:proofErr w:type="spellEnd"/>
          </w:p>
        </w:tc>
        <w:tc>
          <w:tcPr>
            <w:tcW w:w="3402" w:type="dxa"/>
            <w:vAlign w:val="center"/>
          </w:tcPr>
          <w:p w14:paraId="780E5BF9" w14:textId="36779752" w:rsidR="00E279B0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tral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alve inertance</w:t>
            </w:r>
          </w:p>
        </w:tc>
        <w:tc>
          <w:tcPr>
            <w:tcW w:w="1968" w:type="dxa"/>
            <w:vAlign w:val="center"/>
          </w:tcPr>
          <w:p w14:paraId="59EB608F" w14:textId="4A82E33A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7.26×10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‒4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35E42697" w14:textId="24D71CFD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E279B0" w:rsidRPr="00422B07" w14:paraId="0954FB99" w14:textId="7777777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6ACC7859" w14:textId="59AFAF38" w:rsidR="00E279B0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pa</w:t>
            </w:r>
            <w:proofErr w:type="spellEnd"/>
          </w:p>
        </w:tc>
        <w:tc>
          <w:tcPr>
            <w:tcW w:w="3402" w:type="dxa"/>
            <w:vAlign w:val="center"/>
          </w:tcPr>
          <w:p w14:paraId="4131D6A2" w14:textId="3005A94A" w:rsidR="00E279B0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acteristi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</w:t>
            </w:r>
            <w:r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lmonary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E279B0" w:rsidRPr="00E279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istance</w:t>
            </w:r>
          </w:p>
        </w:tc>
        <w:tc>
          <w:tcPr>
            <w:tcW w:w="1968" w:type="dxa"/>
            <w:vAlign w:val="center"/>
          </w:tcPr>
          <w:p w14:paraId="3003D8B3" w14:textId="2B009A2E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3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1E9D0852" w14:textId="51279A98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E279B0" w:rsidRPr="00422B07" w14:paraId="537AAC8D" w14:textId="7777777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38940714" w14:textId="1CB7DC06" w:rsidR="00E279B0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pvr</w:t>
            </w:r>
            <w:proofErr w:type="spellEnd"/>
          </w:p>
        </w:tc>
        <w:tc>
          <w:tcPr>
            <w:tcW w:w="3402" w:type="dxa"/>
            <w:vAlign w:val="center"/>
          </w:tcPr>
          <w:p w14:paraId="21E059EB" w14:textId="66F73588" w:rsidR="00E279B0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lmonary arterial resistance</w:t>
            </w:r>
          </w:p>
        </w:tc>
        <w:tc>
          <w:tcPr>
            <w:tcW w:w="1968" w:type="dxa"/>
            <w:vAlign w:val="center"/>
          </w:tcPr>
          <w:p w14:paraId="36E64312" w14:textId="411550EA" w:rsidR="00E279B0" w:rsidRPr="00422B07" w:rsidRDefault="00253247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3AA7D3F2" w14:textId="47C10AF1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E279B0" w:rsidRPr="00422B07" w14:paraId="64A21BA1" w14:textId="7777777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31AC4CD9" w14:textId="53CDADB2" w:rsidR="00E279B0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pv</w:t>
            </w:r>
            <w:proofErr w:type="spellEnd"/>
          </w:p>
        </w:tc>
        <w:tc>
          <w:tcPr>
            <w:tcW w:w="3402" w:type="dxa"/>
            <w:vAlign w:val="center"/>
          </w:tcPr>
          <w:p w14:paraId="3A0CE6F7" w14:textId="1A3ECE33" w:rsidR="00E279B0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ulmonary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nous</w:t>
            </w:r>
            <w:r w:rsidRP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esistance</w:t>
            </w:r>
          </w:p>
        </w:tc>
        <w:tc>
          <w:tcPr>
            <w:tcW w:w="1968" w:type="dxa"/>
            <w:vAlign w:val="center"/>
          </w:tcPr>
          <w:p w14:paraId="1C056C2C" w14:textId="0EA6E8C3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171390AE" w14:textId="343C4181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E279B0" w:rsidRPr="00422B07" w14:paraId="49D80B9B" w14:textId="7777777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083E538B" w14:textId="5320A033" w:rsidR="00E279B0" w:rsidRPr="00422B07" w:rsidRDefault="00E279B0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sa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,0</w:t>
            </w:r>
          </w:p>
        </w:tc>
        <w:tc>
          <w:tcPr>
            <w:tcW w:w="3402" w:type="dxa"/>
            <w:vAlign w:val="center"/>
          </w:tcPr>
          <w:p w14:paraId="5A17A801" w14:textId="4158E5D3" w:rsidR="00E279B0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acteristic systemic resistance</w:t>
            </w:r>
          </w:p>
        </w:tc>
        <w:tc>
          <w:tcPr>
            <w:tcW w:w="1968" w:type="dxa"/>
            <w:vAlign w:val="center"/>
          </w:tcPr>
          <w:p w14:paraId="58950428" w14:textId="0E2B1010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67CD4B8B" w14:textId="0C5FEE75" w:rsidR="00E279B0" w:rsidRPr="00422B07" w:rsidRDefault="00E279B0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F50CE2" w:rsidRPr="00422B07" w14:paraId="30B80667" w14:textId="7777777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7887CD42" w14:textId="63AF32C6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sa</w:t>
            </w:r>
            <w:proofErr w:type="spellEnd"/>
          </w:p>
        </w:tc>
        <w:tc>
          <w:tcPr>
            <w:tcW w:w="3402" w:type="dxa"/>
            <w:vAlign w:val="center"/>
          </w:tcPr>
          <w:p w14:paraId="0CDA5A8F" w14:textId="07E516F7" w:rsidR="00F50CE2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stemic arterial resistance</w:t>
            </w:r>
          </w:p>
        </w:tc>
        <w:tc>
          <w:tcPr>
            <w:tcW w:w="1968" w:type="dxa"/>
            <w:vAlign w:val="center"/>
          </w:tcPr>
          <w:p w14:paraId="2FD0E3E9" w14:textId="3867B579" w:rsidR="00F50CE2" w:rsidRDefault="00F50CE2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7BC431D1" w14:textId="7DA9C2F0" w:rsidR="00F50CE2" w:rsidRPr="00422B07" w:rsidRDefault="00F50CE2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0" w:name="OLE_LINK1"/>
            <w:bookmarkStart w:id="1" w:name="OLE_LINK2"/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bookmarkEnd w:id="0"/>
            <w:bookmarkEnd w:id="1"/>
          </w:p>
        </w:tc>
      </w:tr>
      <w:tr w:rsidR="00F50CE2" w:rsidRPr="00422B07" w14:paraId="2F0923CC" w14:textId="77777777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10F9ABDD" w14:textId="0CAF1A8F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sv</w:t>
            </w:r>
            <w:proofErr w:type="spellEnd"/>
          </w:p>
        </w:tc>
        <w:tc>
          <w:tcPr>
            <w:tcW w:w="3402" w:type="dxa"/>
            <w:vAlign w:val="center"/>
          </w:tcPr>
          <w:p w14:paraId="5542FB40" w14:textId="7CB5D748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ystemic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nous</w:t>
            </w:r>
            <w:r w:rsidRPr="00F50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esistance</w:t>
            </w:r>
          </w:p>
        </w:tc>
        <w:tc>
          <w:tcPr>
            <w:tcW w:w="1968" w:type="dxa"/>
            <w:vAlign w:val="center"/>
          </w:tcPr>
          <w:p w14:paraId="05ADA869" w14:textId="4B85467A" w:rsidR="00F50CE2" w:rsidRPr="00422B07" w:rsidRDefault="00F50CE2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1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722275AB" w14:textId="574BC250" w:rsidR="00F50CE2" w:rsidRPr="00422B07" w:rsidRDefault="00F50CE2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F50CE2" w:rsidRPr="00422B07" w14:paraId="7CC0D540" w14:textId="3473FCF6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4C8CA627" w14:textId="55DFDF87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rv</w:t>
            </w:r>
            <w:proofErr w:type="spellEnd"/>
          </w:p>
        </w:tc>
        <w:tc>
          <w:tcPr>
            <w:tcW w:w="3402" w:type="dxa"/>
            <w:vAlign w:val="center"/>
          </w:tcPr>
          <w:p w14:paraId="4ACEFCB6" w14:textId="6FA17ACC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ght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ntricle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ternal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sistance</w:t>
            </w:r>
          </w:p>
        </w:tc>
        <w:tc>
          <w:tcPr>
            <w:tcW w:w="1968" w:type="dxa"/>
            <w:vAlign w:val="center"/>
          </w:tcPr>
          <w:p w14:paraId="01C1A418" w14:textId="77777777" w:rsidR="00F50CE2" w:rsidRPr="00422B07" w:rsidRDefault="00F50CE2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3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60BC4826" w14:textId="4394000F" w:rsidR="00F50CE2" w:rsidRPr="00422B07" w:rsidRDefault="00F50CE2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F50CE2" w:rsidRPr="00422B07" w14:paraId="483C07F8" w14:textId="3228D164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0CC202B9" w14:textId="5312FFC8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lv</w:t>
            </w:r>
            <w:proofErr w:type="spellEnd"/>
          </w:p>
        </w:tc>
        <w:tc>
          <w:tcPr>
            <w:tcW w:w="3402" w:type="dxa"/>
            <w:vAlign w:val="center"/>
          </w:tcPr>
          <w:p w14:paraId="09EF312D" w14:textId="1B956706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eft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ntricle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ternal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sistance</w:t>
            </w:r>
          </w:p>
        </w:tc>
        <w:tc>
          <w:tcPr>
            <w:tcW w:w="1968" w:type="dxa"/>
            <w:vAlign w:val="center"/>
          </w:tcPr>
          <w:p w14:paraId="383E4724" w14:textId="77777777" w:rsidR="00F50CE2" w:rsidRPr="00422B07" w:rsidRDefault="00F50CE2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62F5BF45" w14:textId="1FD3080F" w:rsidR="00F50CE2" w:rsidRPr="00422B07" w:rsidRDefault="00F50CE2" w:rsidP="00253247">
            <w:pPr>
              <w:adjustRightInd w:val="0"/>
              <w:snapToGrid w:val="0"/>
              <w:spacing w:line="288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F50CE2" w:rsidRPr="00422B07" w14:paraId="129C874C" w14:textId="58EF7205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625E84FA" w14:textId="0AE62BA5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pv</w:t>
            </w:r>
            <w:proofErr w:type="spellEnd"/>
          </w:p>
        </w:tc>
        <w:tc>
          <w:tcPr>
            <w:tcW w:w="3402" w:type="dxa"/>
            <w:vAlign w:val="center"/>
          </w:tcPr>
          <w:p w14:paraId="5F205A16" w14:textId="623AF56C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lmonary valv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rect resistance</w:t>
            </w:r>
          </w:p>
        </w:tc>
        <w:tc>
          <w:tcPr>
            <w:tcW w:w="1968" w:type="dxa"/>
            <w:vAlign w:val="center"/>
          </w:tcPr>
          <w:p w14:paraId="772CF413" w14:textId="77777777" w:rsidR="00F50CE2" w:rsidRPr="00422B07" w:rsidRDefault="00F50CE2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 75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74F5FFAE" w14:textId="7DE8DB4C" w:rsidR="00F50CE2" w:rsidRPr="00422B07" w:rsidRDefault="00F50CE2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F50CE2" w:rsidRPr="00422B07" w14:paraId="3271D334" w14:textId="1C5EBC8F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646CDD84" w14:textId="3B2512A3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tv</w:t>
            </w:r>
            <w:proofErr w:type="spellEnd"/>
          </w:p>
        </w:tc>
        <w:tc>
          <w:tcPr>
            <w:tcW w:w="3402" w:type="dxa"/>
            <w:vAlign w:val="center"/>
          </w:tcPr>
          <w:p w14:paraId="3F7AF1B0" w14:textId="7CE3A9F2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cuspid valv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rect resistance</w:t>
            </w:r>
          </w:p>
        </w:tc>
        <w:tc>
          <w:tcPr>
            <w:tcW w:w="1968" w:type="dxa"/>
            <w:vAlign w:val="center"/>
          </w:tcPr>
          <w:p w14:paraId="6A96B385" w14:textId="77777777" w:rsidR="00F50CE2" w:rsidRPr="00422B07" w:rsidRDefault="00F50CE2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03 75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797487A6" w14:textId="6931E71F" w:rsidR="00F50CE2" w:rsidRPr="00422B07" w:rsidRDefault="00F50CE2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F50CE2" w:rsidRPr="00422B07" w14:paraId="3884F448" w14:textId="0684D302" w:rsidTr="00253247">
        <w:trPr>
          <w:trHeight w:val="454"/>
        </w:trPr>
        <w:tc>
          <w:tcPr>
            <w:tcW w:w="1696" w:type="dxa"/>
            <w:tcBorders>
              <w:left w:val="nil"/>
            </w:tcBorders>
            <w:vAlign w:val="center"/>
          </w:tcPr>
          <w:p w14:paraId="53C03C38" w14:textId="1848CBD0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v</w:t>
            </w:r>
            <w:proofErr w:type="spellEnd"/>
          </w:p>
        </w:tc>
        <w:tc>
          <w:tcPr>
            <w:tcW w:w="3402" w:type="dxa"/>
            <w:vAlign w:val="center"/>
          </w:tcPr>
          <w:p w14:paraId="10D31161" w14:textId="6CA6D1B8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ortic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alv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rect resistance</w:t>
            </w:r>
          </w:p>
        </w:tc>
        <w:tc>
          <w:tcPr>
            <w:tcW w:w="1968" w:type="dxa"/>
            <w:vAlign w:val="center"/>
          </w:tcPr>
          <w:p w14:paraId="0C4E7256" w14:textId="6AB2F253" w:rsidR="00F50CE2" w:rsidRPr="00422B07" w:rsidRDefault="00F50CE2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03 75 </w:t>
            </w:r>
          </w:p>
        </w:tc>
        <w:tc>
          <w:tcPr>
            <w:tcW w:w="1996" w:type="dxa"/>
            <w:tcBorders>
              <w:right w:val="nil"/>
            </w:tcBorders>
            <w:vAlign w:val="center"/>
          </w:tcPr>
          <w:p w14:paraId="309FB630" w14:textId="3A7C7B7C" w:rsidR="00F50CE2" w:rsidRPr="00422B07" w:rsidRDefault="00F50CE2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  <w:tr w:rsidR="00F50CE2" w:rsidRPr="00422B07" w14:paraId="2EE845AA" w14:textId="7A1D2DB2" w:rsidTr="00253247">
        <w:trPr>
          <w:trHeight w:val="454"/>
        </w:trPr>
        <w:tc>
          <w:tcPr>
            <w:tcW w:w="1696" w:type="dxa"/>
            <w:tcBorders>
              <w:left w:val="nil"/>
              <w:bottom w:val="single" w:sz="4" w:space="0" w:color="auto"/>
            </w:tcBorders>
            <w:vAlign w:val="center"/>
          </w:tcPr>
          <w:p w14:paraId="5F9C39FB" w14:textId="41891285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22B07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</w:t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mv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7694B7F" w14:textId="76E4160E" w:rsidR="00F50CE2" w:rsidRPr="00422B07" w:rsidRDefault="00F50CE2" w:rsidP="00253247">
            <w:pPr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D12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tral valve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rect resistance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14:paraId="6D81FD88" w14:textId="284247D7" w:rsidR="00F50CE2" w:rsidRPr="00422B07" w:rsidRDefault="00F50CE2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 5</w:t>
            </w:r>
          </w:p>
        </w:tc>
        <w:tc>
          <w:tcPr>
            <w:tcW w:w="1996" w:type="dxa"/>
            <w:tcBorders>
              <w:bottom w:val="single" w:sz="4" w:space="0" w:color="auto"/>
              <w:right w:val="nil"/>
            </w:tcBorders>
            <w:vAlign w:val="center"/>
          </w:tcPr>
          <w:p w14:paraId="4C6EF2D6" w14:textId="549A1B1D" w:rsidR="00F50CE2" w:rsidRPr="00422B07" w:rsidRDefault="00F50CE2" w:rsidP="00253247">
            <w:pPr>
              <w:adjustRightInd w:val="0"/>
              <w:snapToGrid w:val="0"/>
              <w:spacing w:line="288" w:lineRule="auto"/>
              <w:ind w:firstLineChars="100" w:firstLine="210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sym w:font="Wingdings" w:char="F09E"/>
            </w:r>
            <w:r w:rsidRPr="00422B0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/m</w:t>
            </w:r>
            <w:r w:rsidRPr="00422B0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</w:p>
        </w:tc>
      </w:tr>
    </w:tbl>
    <w:p w14:paraId="1B50EF47" w14:textId="77777777" w:rsidR="00A71240" w:rsidRDefault="00A71240" w:rsidP="00D50F7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7553B59" w14:textId="77777777" w:rsidR="00D1281F" w:rsidRPr="00FD09AD" w:rsidRDefault="00D1281F" w:rsidP="00D1281F">
      <w:pPr>
        <w:pStyle w:val="1"/>
        <w:rPr>
          <w:lang w:val="en-US"/>
        </w:rPr>
      </w:pPr>
      <w:r w:rsidRPr="00FD09AD">
        <w:rPr>
          <w:lang w:val="en-US"/>
        </w:rPr>
        <w:lastRenderedPageBreak/>
        <w:t>References</w:t>
      </w:r>
    </w:p>
    <w:p w14:paraId="1BD2C4CA" w14:textId="59ADDFC2" w:rsidR="00D1281F" w:rsidRDefault="00253247" w:rsidP="00253247">
      <w:pPr>
        <w:pStyle w:val="a3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lang w:val="en-US" w:eastAsia="nl-BE"/>
        </w:rPr>
      </w:pPr>
      <w:bookmarkStart w:id="2" w:name="_Ref474171735"/>
      <w:proofErr w:type="spellStart"/>
      <w:r w:rsidRPr="00253247">
        <w:rPr>
          <w:rFonts w:ascii="Times New Roman" w:eastAsia="Times New Roman" w:hAnsi="Times New Roman" w:cs="Times New Roman"/>
          <w:lang w:val="en-US" w:eastAsia="nl-BE"/>
        </w:rPr>
        <w:t>Colacino</w:t>
      </w:r>
      <w:proofErr w:type="spellEnd"/>
      <w:r w:rsidRPr="00253247">
        <w:rPr>
          <w:rFonts w:ascii="Times New Roman" w:eastAsia="Times New Roman" w:hAnsi="Times New Roman" w:cs="Times New Roman"/>
          <w:lang w:val="en-US" w:eastAsia="nl-BE"/>
        </w:rPr>
        <w:t xml:space="preserve"> FM, Moscato F, </w:t>
      </w:r>
      <w:proofErr w:type="spellStart"/>
      <w:r w:rsidRPr="00253247">
        <w:rPr>
          <w:rFonts w:ascii="Times New Roman" w:eastAsia="Times New Roman" w:hAnsi="Times New Roman" w:cs="Times New Roman"/>
          <w:lang w:val="en-US" w:eastAsia="nl-BE"/>
        </w:rPr>
        <w:t>Piedimonte</w:t>
      </w:r>
      <w:proofErr w:type="spellEnd"/>
      <w:r w:rsidRPr="00253247">
        <w:rPr>
          <w:rFonts w:ascii="Times New Roman" w:eastAsia="Times New Roman" w:hAnsi="Times New Roman" w:cs="Times New Roman"/>
          <w:lang w:val="en-US" w:eastAsia="nl-BE"/>
        </w:rPr>
        <w:t xml:space="preserve"> F, Arabia M, </w:t>
      </w:r>
      <w:proofErr w:type="spellStart"/>
      <w:r w:rsidRPr="00253247">
        <w:rPr>
          <w:rFonts w:ascii="Times New Roman" w:eastAsia="Times New Roman" w:hAnsi="Times New Roman" w:cs="Times New Roman"/>
          <w:lang w:val="en-US" w:eastAsia="nl-BE"/>
        </w:rPr>
        <w:t>Danieli</w:t>
      </w:r>
      <w:proofErr w:type="spellEnd"/>
      <w:r w:rsidRPr="00253247">
        <w:rPr>
          <w:rFonts w:ascii="Times New Roman" w:eastAsia="Times New Roman" w:hAnsi="Times New Roman" w:cs="Times New Roman"/>
          <w:lang w:val="en-US" w:eastAsia="nl-BE"/>
        </w:rPr>
        <w:t xml:space="preserve"> GA. Left Ventricle Load Impedance Control by Apical VAD Can Help Heart Recovery and Patient Perfusion: A Numerical Study. ASAIO J. 2007;53: 263–277. doi:10.1097/MAT.0b013e31805b7e39</w:t>
      </w:r>
      <w:bookmarkEnd w:id="2"/>
      <w:r>
        <w:rPr>
          <w:rFonts w:ascii="Times New Roman" w:eastAsia="Times New Roman" w:hAnsi="Times New Roman" w:cs="Times New Roman"/>
          <w:lang w:val="en-US" w:eastAsia="nl-BE"/>
        </w:rPr>
        <w:t>.</w:t>
      </w:r>
    </w:p>
    <w:p w14:paraId="7E6DFB4D" w14:textId="7D9E6D23" w:rsidR="00253247" w:rsidRPr="00FD09AD" w:rsidRDefault="00253247" w:rsidP="00253247">
      <w:pPr>
        <w:pStyle w:val="a3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lang w:val="en-US" w:eastAsia="nl-BE"/>
        </w:rPr>
      </w:pPr>
      <w:r w:rsidRPr="00253247">
        <w:rPr>
          <w:rFonts w:ascii="Times New Roman" w:eastAsia="Times New Roman" w:hAnsi="Times New Roman" w:cs="Times New Roman"/>
          <w:lang w:val="en-US" w:eastAsia="nl-BE"/>
        </w:rPr>
        <w:t xml:space="preserve">Huang F, Gou Z, Fu Y, </w:t>
      </w:r>
      <w:proofErr w:type="spellStart"/>
      <w:r w:rsidRPr="00253247">
        <w:rPr>
          <w:rFonts w:ascii="Times New Roman" w:eastAsia="Times New Roman" w:hAnsi="Times New Roman" w:cs="Times New Roman"/>
          <w:lang w:val="en-US" w:eastAsia="nl-BE"/>
        </w:rPr>
        <w:t>Ruan</w:t>
      </w:r>
      <w:proofErr w:type="spellEnd"/>
      <w:r w:rsidRPr="00253247">
        <w:rPr>
          <w:rFonts w:ascii="Times New Roman" w:eastAsia="Times New Roman" w:hAnsi="Times New Roman" w:cs="Times New Roman"/>
          <w:lang w:val="en-US" w:eastAsia="nl-BE"/>
        </w:rPr>
        <w:t xml:space="preserve"> X. Effects on the pulmonary hemodynamics and gas exchange with a speed modulated right ventricular assist rotary blood pump: a numerical study. Biomed </w:t>
      </w:r>
      <w:proofErr w:type="spellStart"/>
      <w:r w:rsidRPr="00253247">
        <w:rPr>
          <w:rFonts w:ascii="Times New Roman" w:eastAsia="Times New Roman" w:hAnsi="Times New Roman" w:cs="Times New Roman"/>
          <w:lang w:val="en-US" w:eastAsia="nl-BE"/>
        </w:rPr>
        <w:t>Eng</w:t>
      </w:r>
      <w:proofErr w:type="spellEnd"/>
      <w:r w:rsidRPr="00253247">
        <w:rPr>
          <w:rFonts w:ascii="Times New Roman" w:eastAsia="Times New Roman" w:hAnsi="Times New Roman" w:cs="Times New Roman"/>
          <w:lang w:val="en-US" w:eastAsia="nl-BE"/>
        </w:rPr>
        <w:t xml:space="preserve"> Online. 2018;17: 142. doi:10.1186/s12938-018-0591-4</w:t>
      </w:r>
      <w:r>
        <w:rPr>
          <w:rFonts w:ascii="Times New Roman" w:eastAsia="Times New Roman" w:hAnsi="Times New Roman" w:cs="Times New Roman"/>
          <w:lang w:val="en-US" w:eastAsia="nl-BE"/>
        </w:rPr>
        <w:t>.</w:t>
      </w:r>
    </w:p>
    <w:p w14:paraId="01B17DA6" w14:textId="77777777"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sectPr w:rsidR="00D50F75" w:rsidRPr="00FD0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BBF968" w14:textId="77777777" w:rsidR="00930489" w:rsidRDefault="00930489" w:rsidP="00842BCE">
      <w:pPr>
        <w:spacing w:after="0" w:line="240" w:lineRule="auto"/>
      </w:pPr>
      <w:r>
        <w:separator/>
      </w:r>
    </w:p>
  </w:endnote>
  <w:endnote w:type="continuationSeparator" w:id="0">
    <w:p w14:paraId="56FC66CF" w14:textId="77777777" w:rsidR="00930489" w:rsidRDefault="00930489" w:rsidP="00842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A011A9" w14:textId="77777777" w:rsidR="00930489" w:rsidRDefault="00930489" w:rsidP="00842BCE">
      <w:pPr>
        <w:spacing w:after="0" w:line="240" w:lineRule="auto"/>
      </w:pPr>
      <w:r>
        <w:separator/>
      </w:r>
    </w:p>
  </w:footnote>
  <w:footnote w:type="continuationSeparator" w:id="0">
    <w:p w14:paraId="182257EB" w14:textId="77777777" w:rsidR="00930489" w:rsidRDefault="00930489" w:rsidP="00842B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F20A13"/>
    <w:multiLevelType w:val="hybridMultilevel"/>
    <w:tmpl w:val="31FCF15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F75"/>
    <w:rsid w:val="00016FE1"/>
    <w:rsid w:val="00057B1D"/>
    <w:rsid w:val="000D2EE1"/>
    <w:rsid w:val="001C6DA4"/>
    <w:rsid w:val="001D3A40"/>
    <w:rsid w:val="00200C76"/>
    <w:rsid w:val="00241460"/>
    <w:rsid w:val="00253247"/>
    <w:rsid w:val="0026390F"/>
    <w:rsid w:val="002E3F32"/>
    <w:rsid w:val="0035782C"/>
    <w:rsid w:val="00373FF8"/>
    <w:rsid w:val="00422B07"/>
    <w:rsid w:val="004C5551"/>
    <w:rsid w:val="004E5FC3"/>
    <w:rsid w:val="00524E29"/>
    <w:rsid w:val="006D79A7"/>
    <w:rsid w:val="00842BCE"/>
    <w:rsid w:val="00891224"/>
    <w:rsid w:val="008F414B"/>
    <w:rsid w:val="00930489"/>
    <w:rsid w:val="0097412E"/>
    <w:rsid w:val="009A4498"/>
    <w:rsid w:val="00A06B5B"/>
    <w:rsid w:val="00A71240"/>
    <w:rsid w:val="00AD4DD5"/>
    <w:rsid w:val="00B43A3C"/>
    <w:rsid w:val="00B7563F"/>
    <w:rsid w:val="00B83E5B"/>
    <w:rsid w:val="00D00783"/>
    <w:rsid w:val="00D1281F"/>
    <w:rsid w:val="00D50F75"/>
    <w:rsid w:val="00D84EB6"/>
    <w:rsid w:val="00DD0C49"/>
    <w:rsid w:val="00E279B0"/>
    <w:rsid w:val="00F50CE2"/>
    <w:rsid w:val="00F85376"/>
    <w:rsid w:val="00FD09AD"/>
    <w:rsid w:val="00FF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A2C24"/>
  <w15:chartTrackingRefBased/>
  <w15:docId w15:val="{CB3FC2E8-8D32-4176-A9A0-2FC499B8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F75"/>
  </w:style>
  <w:style w:type="paragraph" w:styleId="1">
    <w:name w:val="heading 1"/>
    <w:basedOn w:val="a"/>
    <w:next w:val="a"/>
    <w:link w:val="10"/>
    <w:uiPriority w:val="9"/>
    <w:qFormat/>
    <w:rsid w:val="00AD4DD5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D4DD5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AD4D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4DD5"/>
    <w:rPr>
      <w:rFonts w:ascii="Times New Roman" w:eastAsiaTheme="majorEastAsia" w:hAnsi="Times New Roman" w:cstheme="majorBidi"/>
      <w:b/>
      <w:sz w:val="36"/>
      <w:szCs w:val="32"/>
    </w:rPr>
  </w:style>
  <w:style w:type="paragraph" w:styleId="a3">
    <w:name w:val="List Paragraph"/>
    <w:basedOn w:val="a"/>
    <w:uiPriority w:val="34"/>
    <w:qFormat/>
    <w:rsid w:val="00D50F75"/>
    <w:pPr>
      <w:ind w:left="720"/>
      <w:contextualSpacing/>
    </w:pPr>
  </w:style>
  <w:style w:type="character" w:customStyle="1" w:styleId="20">
    <w:name w:val="标题 2 字符"/>
    <w:basedOn w:val="a0"/>
    <w:link w:val="2"/>
    <w:uiPriority w:val="9"/>
    <w:rsid w:val="00AD4DD5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30">
    <w:name w:val="标题 3 字符"/>
    <w:basedOn w:val="a0"/>
    <w:link w:val="3"/>
    <w:uiPriority w:val="9"/>
    <w:rsid w:val="00AD4D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4">
    <w:name w:val="caption"/>
    <w:basedOn w:val="a"/>
    <w:next w:val="a"/>
    <w:uiPriority w:val="35"/>
    <w:unhideWhenUsed/>
    <w:qFormat/>
    <w:rsid w:val="00D84E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D00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D00783"/>
    <w:rPr>
      <w:rFonts w:ascii="Segoe UI" w:hAnsi="Segoe UI" w:cs="Segoe UI"/>
      <w:sz w:val="18"/>
      <w:szCs w:val="18"/>
    </w:rPr>
  </w:style>
  <w:style w:type="table" w:styleId="a7">
    <w:name w:val="Table Grid"/>
    <w:basedOn w:val="a1"/>
    <w:rsid w:val="00A71240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842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42BC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42B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42B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72A0C-0FA1-4146-A82C-D033714B3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ERA FRESIELLO</dc:creator>
  <cp:keywords/>
  <dc:description/>
  <cp:lastModifiedBy>Feng</cp:lastModifiedBy>
  <cp:revision>6</cp:revision>
  <dcterms:created xsi:type="dcterms:W3CDTF">2020-06-10T00:42:00Z</dcterms:created>
  <dcterms:modified xsi:type="dcterms:W3CDTF">2020-06-10T02:21:00Z</dcterms:modified>
</cp:coreProperties>
</file>